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36DE" w:rsidRDefault="006F58C5" w:rsidP="006F58C5">
      <w:pPr>
        <w:spacing w:after="0" w:line="240" w:lineRule="auto"/>
        <w:jc w:val="both"/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B0891">
        <w:rPr>
          <w:rFonts w:ascii="Times New Roman" w:hAnsi="Times New Roman" w:cs="Times New Roman"/>
          <w:b/>
          <w:sz w:val="24"/>
          <w:szCs w:val="24"/>
        </w:rPr>
        <w:t>Fi</w:t>
      </w:r>
      <w:r>
        <w:rPr>
          <w:rFonts w:ascii="Times New Roman" w:hAnsi="Times New Roman" w:cs="Times New Roman"/>
          <w:b/>
          <w:sz w:val="24"/>
          <w:szCs w:val="24"/>
        </w:rPr>
        <w:t>le</w:t>
      </w:r>
      <w:r w:rsidRPr="007B08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1EF5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 Summary of Genotyping by Sequencing for 170 F</w:t>
      </w:r>
      <w:r w:rsidRPr="006D46EC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 progenies and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four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parental varieties </w:t>
      </w:r>
    </w:p>
    <w:tbl>
      <w:tblPr>
        <w:tblW w:w="7139" w:type="dxa"/>
        <w:tblInd w:w="-5" w:type="dxa"/>
        <w:tblLook w:val="04A0" w:firstRow="1" w:lastRow="0" w:firstColumn="1" w:lastColumn="0" w:noHBand="0" w:noVBand="1"/>
      </w:tblPr>
      <w:tblGrid>
        <w:gridCol w:w="1333"/>
        <w:gridCol w:w="2267"/>
        <w:gridCol w:w="1205"/>
        <w:gridCol w:w="1251"/>
        <w:gridCol w:w="1289"/>
      </w:tblGrid>
      <w:tr w:rsidR="00861720" w:rsidRPr="00861720" w:rsidTr="00861720">
        <w:trPr>
          <w:trHeight w:val="288"/>
        </w:trPr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</w:t>
            </w:r>
            <w:r>
              <w:rPr>
                <w:rFonts w:ascii="Calibri" w:eastAsia="Times New Roman" w:hAnsi="Calibri" w:cs="Calibri"/>
                <w:color w:val="000000"/>
              </w:rPr>
              <w:t>ample</w:t>
            </w:r>
            <w:r w:rsidRPr="00861720">
              <w:rPr>
                <w:rFonts w:ascii="Calibri" w:eastAsia="Times New Roman" w:hAnsi="Calibri" w:cs="Calibri"/>
                <w:color w:val="000000"/>
              </w:rPr>
              <w:t>Code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ross typ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ReadCount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Clusters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Med_Depth</w:t>
            </w:r>
            <w:proofErr w:type="spellEnd"/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05566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379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15076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094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94123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398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07028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953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11094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844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21709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934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32168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679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08791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820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93681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965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51898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791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9386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346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92020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385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02960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481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98971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155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51666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266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99927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740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5472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254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31720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247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89343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011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96204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753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29937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432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34066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494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81581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692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72038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340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98813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006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09333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402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78452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407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60296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040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2053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147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70988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800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44576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327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0014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547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12139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215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00233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791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47696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837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68055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294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50811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611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50786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529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34480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005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83525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095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lastRenderedPageBreak/>
              <w:t>19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60976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588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47276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745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54675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512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94375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296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50305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477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23430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676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43687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631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41571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966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36989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988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30870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240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27897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446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4850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818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6389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365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09753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428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27988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089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7771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668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64364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636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4911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579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54015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949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01489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069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03579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419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23853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651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6692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922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388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294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38033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0719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74273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895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00208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771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6434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418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7170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083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26380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347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3344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033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05872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204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73377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069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91788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6892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39290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372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93092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248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57718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270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83296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715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3824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633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25318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137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51360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128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5608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389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064914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7883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lastRenderedPageBreak/>
              <w:t>17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14383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924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5321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770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82635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7014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491437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4027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33669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6132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15678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912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40283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232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6698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142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83398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400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96461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5630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81162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4632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36920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778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98734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4322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09326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760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55290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686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40947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992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70133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547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44669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117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1737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533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28691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156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14537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504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0627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0481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2425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957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93086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023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89140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574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36856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830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53107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835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9347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969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19223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754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30117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703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34479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791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54281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611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85215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592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24911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092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30482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010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5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96051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298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6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15484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302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20354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291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6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2506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854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26022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062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6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21467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649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20074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084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92823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232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lastRenderedPageBreak/>
              <w:t>28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03538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032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70489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353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8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57434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687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7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88508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062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23599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006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4005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813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9703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366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16353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542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58694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498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79887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366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43452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078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18640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235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77782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284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59190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683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8478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169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65238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587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34925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868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05426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450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09563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658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84385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763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31516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293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71222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130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11426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233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13428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176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59961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4114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46557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695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37885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882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62094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328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06478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133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52157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397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98362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849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88663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077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12406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718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99866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4495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50286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672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4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96570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491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7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71402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715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7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59754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609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89038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021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7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503520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814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76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85998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796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7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50050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2406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66073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688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lastRenderedPageBreak/>
              <w:t>28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47666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7421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Argentina trifoliat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134289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6128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Flying Dragon trifoliat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494392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0509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720">
              <w:rPr>
                <w:rFonts w:ascii="Calibri" w:eastAsia="Times New Roman" w:hAnsi="Calibri" w:cs="Calibri"/>
                <w:color w:val="000000"/>
              </w:rPr>
              <w:t>Succari</w:t>
            </w:r>
            <w:proofErr w:type="spellEnd"/>
            <w:r w:rsidRPr="00861720">
              <w:rPr>
                <w:rFonts w:ascii="Calibri" w:eastAsia="Times New Roman" w:hAnsi="Calibri" w:cs="Calibri"/>
                <w:color w:val="000000"/>
              </w:rPr>
              <w:t xml:space="preserve"> sweet orang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609294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3661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861720" w:rsidRPr="00861720" w:rsidTr="00861720">
        <w:trPr>
          <w:trHeight w:val="288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Sanford sweet orang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863846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15645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20" w:rsidRPr="00861720" w:rsidRDefault="00861720" w:rsidP="008617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172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</w:tbl>
    <w:p w:rsidR="00861720" w:rsidRDefault="00861720"/>
    <w:sectPr w:rsidR="00861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88E"/>
    <w:rsid w:val="006F58C5"/>
    <w:rsid w:val="00861720"/>
    <w:rsid w:val="00AF1EF5"/>
    <w:rsid w:val="00CD688E"/>
    <w:rsid w:val="00D73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86D35"/>
  <w15:chartTrackingRefBased/>
  <w15:docId w15:val="{26C8BC9A-A6D6-4143-9D1E-5F198B440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6172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1720"/>
    <w:rPr>
      <w:color w:val="954F72"/>
      <w:u w:val="single"/>
    </w:rPr>
  </w:style>
  <w:style w:type="paragraph" w:customStyle="1" w:styleId="msonormal0">
    <w:name w:val="msonormal"/>
    <w:basedOn w:val="Normal"/>
    <w:rsid w:val="008617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617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04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15</Words>
  <Characters>4650</Characters>
  <Application>Microsoft Office Word</Application>
  <DocSecurity>0</DocSecurity>
  <Lines>38</Lines>
  <Paragraphs>10</Paragraphs>
  <ScaleCrop>false</ScaleCrop>
  <Company>University of Florida</Company>
  <LinksUpToDate>false</LinksUpToDate>
  <CharactersWithSpaces>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Ming</dc:creator>
  <cp:keywords/>
  <dc:description/>
  <cp:lastModifiedBy>Huang,Ming</cp:lastModifiedBy>
  <cp:revision>4</cp:revision>
  <dcterms:created xsi:type="dcterms:W3CDTF">2018-10-06T23:22:00Z</dcterms:created>
  <dcterms:modified xsi:type="dcterms:W3CDTF">2018-11-12T22:00:00Z</dcterms:modified>
</cp:coreProperties>
</file>